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E3AC" w14:textId="237C408E" w:rsidR="00CB02A4" w:rsidRPr="00CA121A" w:rsidRDefault="00317250">
      <w:pPr>
        <w:rPr>
          <w:b/>
          <w:color w:val="000000" w:themeColor="text1"/>
        </w:rPr>
      </w:pPr>
      <w:r w:rsidRPr="00953ADC">
        <w:rPr>
          <w:b/>
          <w:color w:val="000000" w:themeColor="text1"/>
        </w:rPr>
        <w:t xml:space="preserve">S2 Table. Prevalence estimates in boys and girls, by age. </w:t>
      </w:r>
    </w:p>
    <w:tbl>
      <w:tblPr>
        <w:tblW w:w="5294" w:type="pct"/>
        <w:tblLayout w:type="fixed"/>
        <w:tblLook w:val="04A0" w:firstRow="1" w:lastRow="0" w:firstColumn="1" w:lastColumn="0" w:noHBand="0" w:noVBand="1"/>
      </w:tblPr>
      <w:tblGrid>
        <w:gridCol w:w="2520"/>
        <w:gridCol w:w="717"/>
        <w:gridCol w:w="581"/>
        <w:gridCol w:w="860"/>
        <w:gridCol w:w="717"/>
        <w:gridCol w:w="634"/>
        <w:gridCol w:w="716"/>
        <w:gridCol w:w="860"/>
        <w:gridCol w:w="777"/>
        <w:gridCol w:w="826"/>
        <w:gridCol w:w="702"/>
      </w:tblGrid>
      <w:tr w:rsidR="00CB02A4" w:rsidRPr="00953ADC" w14:paraId="0EAE57E7" w14:textId="77777777" w:rsidTr="007A5CFE">
        <w:trPr>
          <w:trHeight w:val="288"/>
        </w:trPr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013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7996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140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3F97" w14:textId="77777777" w:rsidR="00CB02A4" w:rsidRPr="00953ADC" w:rsidRDefault="00CB02A4" w:rsidP="007A5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Boys (n=678)</w:t>
            </w:r>
          </w:p>
        </w:tc>
        <w:tc>
          <w:tcPr>
            <w:tcW w:w="16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3645D" w14:textId="77777777" w:rsidR="00CB02A4" w:rsidRPr="00953ADC" w:rsidRDefault="00CB02A4" w:rsidP="007A5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Girls (n=718)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1BD4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751D8214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F021F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4ADC" w14:textId="77777777" w:rsidR="00CB02A4" w:rsidRPr="00953ADC" w:rsidRDefault="00CB02A4" w:rsidP="007A5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Age (years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1AD77" w14:textId="77777777" w:rsidR="00CB02A4" w:rsidRPr="00953ADC" w:rsidRDefault="00CB02A4" w:rsidP="007A5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9C60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 xml:space="preserve">Estimate </w:t>
            </w:r>
          </w:p>
        </w:tc>
        <w:tc>
          <w:tcPr>
            <w:tcW w:w="6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E94F" w14:textId="77777777" w:rsidR="00CB02A4" w:rsidRPr="00953ADC" w:rsidRDefault="00CB02A4" w:rsidP="007A5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95%CI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A851F" w14:textId="77777777" w:rsidR="00CB02A4" w:rsidRPr="00953ADC" w:rsidRDefault="00CB02A4" w:rsidP="007A5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N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AED5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 xml:space="preserve">Estimate 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D008A" w14:textId="49D916DF" w:rsidR="00CB02A4" w:rsidRPr="00953ADC" w:rsidRDefault="001F7752" w:rsidP="007A5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95%CI]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7BD6" w14:textId="77777777" w:rsidR="00CB02A4" w:rsidRPr="00953ADC" w:rsidRDefault="00CB02A4" w:rsidP="007A5C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p</w:t>
            </w:r>
          </w:p>
        </w:tc>
      </w:tr>
      <w:tr w:rsidR="00CB02A4" w:rsidRPr="00953ADC" w14:paraId="192798A6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2218" w14:textId="77777777" w:rsidR="00CB02A4" w:rsidRPr="00953ADC" w:rsidRDefault="00CB02A4" w:rsidP="007A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Depressive symptoms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AAB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Al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161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C59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.11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56D1" w14:textId="71D166E5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6.2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10.4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758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A19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0.17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3C99" w14:textId="17EE4BC9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8.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6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12.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59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09C43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75BC05C5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D7C5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(SMFQ score ≥ 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74A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30636A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629705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489FE3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2AB816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7B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7E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6.52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8FC4" w14:textId="79787C03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3.0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13.5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C8218E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665C413C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7D2" w14:textId="13DD8720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EA6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615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34B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6.96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DF2" w14:textId="0162AA69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3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5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13.1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E45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4FE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6.08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FB0F" w14:textId="73FB1F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3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2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11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1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3EA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775</w:t>
            </w:r>
          </w:p>
        </w:tc>
      </w:tr>
      <w:tr w:rsidR="00CB02A4" w:rsidRPr="00953ADC" w14:paraId="513D1CDB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951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0AE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29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627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7.69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CD96" w14:textId="4F532534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3.9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14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4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DE5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8A3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.15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6ACB" w14:textId="64EE9F4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7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2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1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9.68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C44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280</w:t>
            </w:r>
          </w:p>
        </w:tc>
      </w:tr>
      <w:tr w:rsidR="00CB02A4" w:rsidRPr="00953ADC" w14:paraId="315B7412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CC7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889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95E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2F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5.59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F19" w14:textId="258236B5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2.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6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0.65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1E1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5AA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7.60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B400" w14:textId="3BABAC7F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11.9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25.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1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3D1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02</w:t>
            </w:r>
          </w:p>
        </w:tc>
      </w:tr>
      <w:tr w:rsidR="00CB02A4" w:rsidRPr="00953ADC" w14:paraId="73129B40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B2C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46C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E28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7BF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.75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40B2" w14:textId="0DACA770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7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60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0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5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D7D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16A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.85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31E8" w14:textId="19D28DE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8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9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20.8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42F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807</w:t>
            </w:r>
          </w:p>
        </w:tc>
      </w:tr>
      <w:tr w:rsidR="00CB02A4" w:rsidRPr="00953ADC" w14:paraId="5DE81B96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ECD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BAF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93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DF2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.70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92C" w14:textId="4C170A5F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5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76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15.8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4B0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B6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4.31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0E05" w14:textId="39C50CE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1.8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9.6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BC7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100</w:t>
            </w:r>
          </w:p>
        </w:tc>
      </w:tr>
      <w:tr w:rsidR="00CB02A4" w:rsidRPr="00953ADC" w14:paraId="01BFDACC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3B29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5C6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94D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F4D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6.3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DC14E" w14:textId="7EC1C1DF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2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70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13.</w:t>
            </w:r>
            <w:r>
              <w:rPr>
                <w:rFonts w:ascii="Calibri" w:eastAsia="Times New Roman" w:hAnsi="Calibri" w:cs="Calibri"/>
                <w:color w:val="000000" w:themeColor="text1"/>
                <w:sz w:val="18"/>
              </w:rPr>
              <w:t>8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AD9CFB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6C4C9B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C3C73A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BECBA6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974F0A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70EA958A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560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Panic disorder or significant somatic disorde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865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Al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95D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72A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3.27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4B70" w14:textId="3B857DC5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1</w:t>
            </w:r>
            <w:r w:rsidR="00AE6F3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0.93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</w:t>
            </w:r>
            <w:r w:rsidR="00AE6F3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6.0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D37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620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7.13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876C" w14:textId="4BE07F0D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14.</w:t>
            </w:r>
            <w:r w:rsidR="00AE6F3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55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20.0</w:t>
            </w:r>
            <w:r w:rsidR="00AE6F3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08351E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30132A63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C092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(SCARED subscale score ≥ 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A18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F918C1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7740F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6C5C62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20FC08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B65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5F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.13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E0A7" w14:textId="250E01FA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8.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4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22.6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E72F6D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25FDA9B2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DDDF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9FE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6B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8EB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.04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D1B9" w14:textId="74A7610D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0.8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0.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4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939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5C4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6.89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E7D6" w14:textId="0C73C33A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1.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7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3.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7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C0A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389</w:t>
            </w:r>
          </w:p>
        </w:tc>
      </w:tr>
      <w:tr w:rsidR="00CB02A4" w:rsidRPr="00953ADC" w14:paraId="415186D5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D6E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091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F23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55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8.27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1F9E" w14:textId="701894B1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2.0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26.78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B80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D74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6.82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DC56" w14:textId="1E703FCC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10.9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25.0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B58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782</w:t>
            </w:r>
          </w:p>
        </w:tc>
      </w:tr>
      <w:tr w:rsidR="00CB02A4" w:rsidRPr="00953ADC" w14:paraId="718DEE44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793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F2A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33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0BA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1.19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08B8" w14:textId="69B63C09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7.</w:t>
            </w:r>
            <w:r w:rsidR="00AE6F3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01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1</w:t>
            </w:r>
            <w:r w:rsidR="00AE6F3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.40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48D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63A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2.40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E28D" w14:textId="1D1D1DDC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1</w:t>
            </w:r>
            <w:r w:rsidR="00AE6F3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5.98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30.</w:t>
            </w:r>
            <w:r w:rsidR="00AE6F38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47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1AF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13</w:t>
            </w:r>
          </w:p>
        </w:tc>
      </w:tr>
      <w:tr w:rsidR="00CB02A4" w:rsidRPr="00953ADC" w14:paraId="53564AE4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93C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E4E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66F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A4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5.69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CCE6" w14:textId="12AAEA2C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9.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8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23.9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84E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24C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20.00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E3D8" w14:textId="0433865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14.0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27.6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A65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397</w:t>
            </w:r>
          </w:p>
        </w:tc>
      </w:tr>
      <w:tr w:rsidR="00CB02A4" w:rsidRPr="00953ADC" w14:paraId="7CD8F8B1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E20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C7D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42E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E85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.18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446C" w14:textId="492F42B5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9.2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1.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0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E11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F55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.21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D34" w14:textId="1D48FB4D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6.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6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18.2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768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483</w:t>
            </w:r>
          </w:p>
        </w:tc>
      </w:tr>
      <w:tr w:rsidR="00CB02A4" w:rsidRPr="00953ADC" w14:paraId="6BED0221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9A998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F97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54D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9E40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6.25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D6FD4" w14:textId="60F740EF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2.7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0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13.</w:t>
            </w:r>
            <w:r w:rsidR="00AE6F38">
              <w:rPr>
                <w:rFonts w:ascii="Calibri" w:eastAsia="Times New Roman" w:hAnsi="Calibri" w:cs="Calibri"/>
                <w:color w:val="000000" w:themeColor="text1"/>
                <w:sz w:val="18"/>
              </w:rPr>
              <w:t>8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8D7F3F3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B6AC9C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E08B5C3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31D28F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676DD4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233C1538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9AF4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Generalized anxiety disorde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34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Al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A97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BA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5.75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D4ED" w14:textId="55DE088A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4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7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7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658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FFA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.66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7D10" w14:textId="501E7A4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5.9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3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9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9AAF19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7389F153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D597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(SCARED subscale score ≥ 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F04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DB89C5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413590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B0BDD6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6FA37E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01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871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4.35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E2DD" w14:textId="202C2D84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.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70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10.6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5BF9C6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2942A611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F989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C45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FE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4C0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4.35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DB2B" w14:textId="231293CA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.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8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9.78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020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6E5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3.38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77AB" w14:textId="3168E6D1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.4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7.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66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84D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683</w:t>
            </w:r>
          </w:p>
        </w:tc>
      </w:tr>
      <w:tr w:rsidR="00CB02A4" w:rsidRPr="00953ADC" w14:paraId="5C9A4EF4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B23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D23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EAC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1A8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4.81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850A" w14:textId="21C55686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2.0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10.76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A71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5B7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7.48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DCC" w14:textId="05A14B68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3.8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14.06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FED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420</w:t>
            </w:r>
          </w:p>
        </w:tc>
      </w:tr>
      <w:tr w:rsidR="00CB02A4" w:rsidRPr="00953ADC" w14:paraId="52E626D5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C02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80E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D4E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D53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5.59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92A4" w14:textId="282AB6B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2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6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0.65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F4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C3A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2.80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38CE" w14:textId="43065DF0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.03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9.78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29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39</w:t>
            </w:r>
          </w:p>
        </w:tc>
      </w:tr>
      <w:tr w:rsidR="00CB02A4" w:rsidRPr="00953ADC" w14:paraId="5774E4D0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9A6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909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315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F3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7.84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AB5" w14:textId="7CDE8B2F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4.0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14.7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E0C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47B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.77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38FD" w14:textId="5435CEB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6.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5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17.2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0A2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450</w:t>
            </w:r>
          </w:p>
        </w:tc>
      </w:tr>
      <w:tr w:rsidR="00CB02A4" w:rsidRPr="00953ADC" w14:paraId="6D0AE278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E25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26B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2B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3AB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7.46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59C5" w14:textId="36A98D46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4.1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13.1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71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BB0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6.90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A1F" w14:textId="2476155F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3.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5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13.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0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58C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863</w:t>
            </w:r>
          </w:p>
        </w:tc>
      </w:tr>
      <w:tr w:rsidR="00CB02A4" w:rsidRPr="00953ADC" w14:paraId="2564D32F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126C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AAC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68B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6C33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3.75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F30C" w14:textId="716DBBB8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.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28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10.4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94DECF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34A808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1F05E9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328EAB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97F37E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6ED30F15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8492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Separation anxiety disorde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AE5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Al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A05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134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3.89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3C93" w14:textId="7780019A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0.8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27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5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B7C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42F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39.14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AB23" w14:textId="26136C61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35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3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42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6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003A8D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617D06B4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8CFE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(SCARED subscale score ≥ 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C98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C05242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0899D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4C2B7F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2D6A5A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AF8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782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44.57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7340" w14:textId="300A7F3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34.8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54.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7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E11F5E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5210E10D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1204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E92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BAB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872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24.35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7F85" w14:textId="523F79EB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7.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4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3</w:t>
            </w:r>
            <w:r w:rsidR="00FA791F">
              <w:rPr>
                <w:rFonts w:ascii="Calibri" w:eastAsia="Times New Roman" w:hAnsi="Calibri" w:cs="Calibri"/>
                <w:color w:val="000000" w:themeColor="text1"/>
                <w:sz w:val="18"/>
              </w:rPr>
              <w:t>2.9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F7A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399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33.78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B04" w14:textId="12F6F23D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26.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66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41.7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653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097</w:t>
            </w:r>
          </w:p>
        </w:tc>
      </w:tr>
      <w:tr w:rsidR="00CB02A4" w:rsidRPr="00953ADC" w14:paraId="4D282D1C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E4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42D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EE1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81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9.81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765" w14:textId="3EC25385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21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6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39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9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D6A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AF6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45.79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2F94" w14:textId="6F92677B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36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6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55.2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11D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17</w:t>
            </w:r>
          </w:p>
        </w:tc>
      </w:tr>
      <w:tr w:rsidR="00CB02A4" w:rsidRPr="00953ADC" w14:paraId="6A44155A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7A5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30E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F61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67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7.27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BF63" w14:textId="093FD3BA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20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35.</w:t>
            </w:r>
            <w:r w:rsidR="00FA791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0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08F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AB7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46.40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36F0" w14:textId="4C4E731B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37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0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55.1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7F3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01</w:t>
            </w:r>
          </w:p>
        </w:tc>
      </w:tr>
      <w:tr w:rsidR="00CB02A4" w:rsidRPr="00953ADC" w14:paraId="30DAE9E6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1CA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F46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C5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2DA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2.55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F433" w14:textId="05E27628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5.52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31.57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198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111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37.69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1F95" w14:textId="4AB9E228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29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3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46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6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5F8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13</w:t>
            </w:r>
          </w:p>
        </w:tc>
      </w:tr>
      <w:tr w:rsidR="00CB02A4" w:rsidRPr="00953ADC" w14:paraId="282E98D3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F72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11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B61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159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8.66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83D8" w14:textId="595EF8D9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12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97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2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.09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D99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9A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9.31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4FEB" w14:textId="1952ACB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1.80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3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.15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BE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48</w:t>
            </w:r>
          </w:p>
        </w:tc>
      </w:tr>
      <w:tr w:rsidR="00CB02A4" w:rsidRPr="00953ADC" w14:paraId="06C82E7D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9332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0B60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6A8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B9EC7" w14:textId="5640109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20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.00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2649" w14:textId="224E77B1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12.70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30.0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84B13C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90283C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644CAF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DE829B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455485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39CD13B8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1F6A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Social anxiety disorder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139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Al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E81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6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6D3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1.21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5729" w14:textId="6DFE33A5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9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05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13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1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9AD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10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2.28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41D8" w14:textId="4CDB19D0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19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39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5.47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BCF50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7E4A0038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43A7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(SCARED subscale score ≥ 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0DE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5CEFAC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38AB4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CCE079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CC6DEF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137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559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6.3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37A8" w14:textId="3872FCFF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10.1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5.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1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A5EB8B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00DAA593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48B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209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BAB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DC1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.78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733E" w14:textId="16DF7376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9.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4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2.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40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C1E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7F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20.95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445C" w14:textId="0D50EC0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15.1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8.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1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3C4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199</w:t>
            </w:r>
          </w:p>
        </w:tc>
      </w:tr>
      <w:tr w:rsidR="00CB02A4" w:rsidRPr="00953ADC" w14:paraId="78207AF5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9ED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7EE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B00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A7E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.50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0F89" w14:textId="216D9861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7.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45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20.2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A57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27B1" w14:textId="6BE58792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8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69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7A21" w14:textId="3CD6D372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2.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4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27.1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331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216</w:t>
            </w:r>
          </w:p>
        </w:tc>
      </w:tr>
      <w:tr w:rsidR="00CB02A4" w:rsidRPr="00953ADC" w14:paraId="6D4DBAE4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F54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A6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C17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E59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3.99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AE04" w14:textId="79E97F06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9.2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0.62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B95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983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31.20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C5C" w14:textId="608C4D44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23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39.78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2D7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01</w:t>
            </w:r>
          </w:p>
        </w:tc>
      </w:tr>
      <w:tr w:rsidR="00CB02A4" w:rsidRPr="00953ADC" w14:paraId="298F1434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B16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19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C31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9D7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9.80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33C7" w14:textId="5A8C2FF9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5.41-17.1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26B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3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467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7.69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22B9" w14:textId="7DDCBD41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20.72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35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9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C99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01</w:t>
            </w:r>
          </w:p>
        </w:tc>
      </w:tr>
      <w:tr w:rsidR="00CB02A4" w:rsidRPr="00953ADC" w14:paraId="059667F2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E10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0CE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BC0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7A3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7.46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4F3F" w14:textId="0DE205A8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4.10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13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9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22F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39F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6.38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A993" w14:textId="45C11F91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0.7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24.</w:t>
            </w:r>
            <w:r w:rsidR="00C11F7F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7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350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.028</w:t>
            </w:r>
          </w:p>
        </w:tc>
      </w:tr>
      <w:tr w:rsidR="00CB02A4" w:rsidRPr="00953ADC" w14:paraId="5B51005C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E56B3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0FC2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71A9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8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427A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7.5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2748E" w14:textId="254E9E6D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3.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48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11F7F">
              <w:rPr>
                <w:rFonts w:ascii="Calibri" w:eastAsia="Times New Roman" w:hAnsi="Calibri" w:cs="Calibri"/>
                <w:color w:val="000000" w:themeColor="text1"/>
                <w:sz w:val="18"/>
              </w:rPr>
              <w:t>15.4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FE5696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4C7AA7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0A416A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7C7D2A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DA7F42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70BF4324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AD27" w14:textId="77777777" w:rsidR="00CB02A4" w:rsidRPr="00953ADC" w:rsidRDefault="00CB02A4" w:rsidP="007A5C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lastRenderedPageBreak/>
              <w:t>School avoidance*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81F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Al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CD0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5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1EA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5.75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9A1B" w14:textId="7E5D07A5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12.</w:t>
            </w:r>
            <w:r w:rsidR="00CA121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84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19.</w:t>
            </w:r>
            <w:r w:rsidR="00CA121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7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CDA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3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7E2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5.47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68C1" w14:textId="5F645671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[</w:t>
            </w:r>
            <w:r w:rsidR="00CA121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12.16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-19.</w:t>
            </w:r>
            <w:r w:rsidR="00CA121A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47</w:t>
            </w: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4A76E1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4299739D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F20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</w:rPr>
              <w:t>(SCARED subscale score ≥ 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22F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4F2132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B95A79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D0AF97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ED39AE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8B9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7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53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7.14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4AE1" w14:textId="49929269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10.0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27.6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059105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  <w:tr w:rsidR="00CB02A4" w:rsidRPr="00953ADC" w14:paraId="421FC662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1F2F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1D0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406F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AB75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8.00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65C4" w14:textId="7173DD19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1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70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6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6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0E3C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DB5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.37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771" w14:textId="52E67825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7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2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0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39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8B8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272</w:t>
            </w:r>
          </w:p>
        </w:tc>
      </w:tr>
      <w:tr w:rsidR="00CB02A4" w:rsidRPr="00953ADC" w14:paraId="4EBD1194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7F9B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4DA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D7A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FEE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.44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FC3F" w14:textId="2A18D448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8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6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3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16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E14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5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D0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6.95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C980" w14:textId="464D3F21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9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48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28.46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E9D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679</w:t>
            </w:r>
          </w:p>
        </w:tc>
      </w:tr>
      <w:tr w:rsidR="00CB02A4" w:rsidRPr="00953ADC" w14:paraId="671EB58A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310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63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6ED2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50E6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20.72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3C88" w14:textId="7B80A7F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1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4.2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19.18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0F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13F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21.31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E6CF" w14:textId="4CA4E324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12.90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33.1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8B9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927</w:t>
            </w:r>
          </w:p>
        </w:tc>
      </w:tr>
      <w:tr w:rsidR="00CB02A4" w:rsidRPr="00953ADC" w14:paraId="6DC49700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F1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FF8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986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E118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.08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0D3E" w14:textId="4A76C096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7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83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24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0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CDD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053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5.22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649B" w14:textId="3DF27CA2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7.5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28.22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3C64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865</w:t>
            </w:r>
          </w:p>
        </w:tc>
      </w:tr>
      <w:tr w:rsidR="00CB02A4" w:rsidRPr="00953ADC" w14:paraId="563AB75B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D09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FE00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019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10B7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2.64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09F4" w14:textId="01AAD5C9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7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21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21.2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CECE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5D4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9.52</w:t>
            </w:r>
          </w:p>
        </w:tc>
        <w:tc>
          <w:tcPr>
            <w:tcW w:w="8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9BF" w14:textId="16B0EAEE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3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7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22.07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B5C3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.604</w:t>
            </w:r>
          </w:p>
        </w:tc>
      </w:tr>
      <w:tr w:rsidR="00CB02A4" w:rsidRPr="00953ADC" w14:paraId="0EAFA776" w14:textId="77777777" w:rsidTr="007A5CFE">
        <w:trPr>
          <w:trHeight w:val="288"/>
        </w:trPr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8FCC5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DBD1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EE15A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4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206D" w14:textId="77777777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10.20</w:t>
            </w:r>
          </w:p>
        </w:tc>
        <w:tc>
          <w:tcPr>
            <w:tcW w:w="6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AA33" w14:textId="7850FCE8" w:rsidR="00CB02A4" w:rsidRPr="00953ADC" w:rsidRDefault="00CB02A4" w:rsidP="007A5C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[4.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44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-</w:t>
            </w:r>
            <w:r w:rsidR="00CA121A">
              <w:rPr>
                <w:rFonts w:ascii="Calibri" w:eastAsia="Times New Roman" w:hAnsi="Calibri" w:cs="Calibri"/>
                <w:color w:val="000000" w:themeColor="text1"/>
                <w:sz w:val="18"/>
              </w:rPr>
              <w:t>21.76</w:t>
            </w: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DE2DA3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A898826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391404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C19AD1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5D3B10" w14:textId="77777777" w:rsidR="00CB02A4" w:rsidRPr="00953ADC" w:rsidRDefault="00CB02A4" w:rsidP="007A5CF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8"/>
              </w:rPr>
            </w:pPr>
            <w:r w:rsidRPr="00953ADC">
              <w:rPr>
                <w:rFonts w:ascii="Calibri" w:eastAsia="Times New Roman" w:hAnsi="Calibri" w:cs="Calibri"/>
                <w:color w:val="000000" w:themeColor="text1"/>
                <w:sz w:val="18"/>
              </w:rPr>
              <w:t> </w:t>
            </w:r>
          </w:p>
        </w:tc>
      </w:tr>
    </w:tbl>
    <w:p w14:paraId="68A24D7F" w14:textId="635DB47C" w:rsidR="00CA121A" w:rsidRDefault="00BE4B05" w:rsidP="00CA121A">
      <w:pPr>
        <w:rPr>
          <w:color w:val="000000" w:themeColor="text1"/>
        </w:rPr>
      </w:pPr>
      <w:r>
        <w:rPr>
          <w:color w:val="000000" w:themeColor="text1"/>
        </w:rPr>
        <w:t xml:space="preserve">Confidence Intervals obtained using the Wilson Score method. </w:t>
      </w:r>
      <w:r w:rsidR="00CA121A" w:rsidRPr="00953ADC">
        <w:rPr>
          <w:color w:val="000000" w:themeColor="text1"/>
        </w:rPr>
        <w:t>*</w:t>
      </w:r>
      <w:r w:rsidR="00CA121A">
        <w:rPr>
          <w:color w:val="000000" w:themeColor="text1"/>
        </w:rPr>
        <w:t xml:space="preserve"> In adolescents attending school; </w:t>
      </w:r>
      <w:r w:rsidR="00CA121A" w:rsidRPr="00953ADC">
        <w:rPr>
          <w:color w:val="000000" w:themeColor="text1"/>
        </w:rPr>
        <w:t>SMFQ: Short Mood and Feelings Questionnaire; SCARED: Screen for Child Anxiety Related Disorders.</w:t>
      </w:r>
    </w:p>
    <w:p w14:paraId="25ED7A92" w14:textId="77777777" w:rsidR="00CB02A4" w:rsidRPr="00317250" w:rsidRDefault="00CB02A4">
      <w:pPr>
        <w:rPr>
          <w:color w:val="000000" w:themeColor="text1"/>
        </w:rPr>
      </w:pPr>
    </w:p>
    <w:sectPr w:rsidR="00CB02A4" w:rsidRPr="00317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250"/>
    <w:rsid w:val="001F7752"/>
    <w:rsid w:val="00317250"/>
    <w:rsid w:val="00347848"/>
    <w:rsid w:val="00377678"/>
    <w:rsid w:val="006C13B6"/>
    <w:rsid w:val="00AE6F38"/>
    <w:rsid w:val="00BE4B05"/>
    <w:rsid w:val="00C11F7F"/>
    <w:rsid w:val="00CA121A"/>
    <w:rsid w:val="00CB02A4"/>
    <w:rsid w:val="00D20615"/>
    <w:rsid w:val="00E63633"/>
    <w:rsid w:val="00FA791F"/>
    <w:rsid w:val="00FD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7768A"/>
  <w15:chartTrackingRefBased/>
  <w15:docId w15:val="{9839ADA0-1EC4-4782-8EA4-F50AC7287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Perquier</dc:creator>
  <cp:keywords/>
  <dc:description/>
  <cp:lastModifiedBy>Florence Perquier</cp:lastModifiedBy>
  <cp:revision>3</cp:revision>
  <dcterms:created xsi:type="dcterms:W3CDTF">2026-03-24T16:05:00Z</dcterms:created>
  <dcterms:modified xsi:type="dcterms:W3CDTF">2026-05-04T15:24:00Z</dcterms:modified>
</cp:coreProperties>
</file>